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>
          <w:rFonts w:cs="Arial" w:ascii="Arial" w:hAnsi="Arial"/>
          <w:sz w:val="22"/>
          <w:lang w:val="en-US"/>
        </w:rPr>
        <w:t>Additional file 2 – Primers used in qPCR.</w:t>
      </w:r>
    </w:p>
    <w:p>
      <w:pPr>
        <w:pStyle w:val="Normal"/>
        <w:rPr/>
      </w:pPr>
      <w:r>
        <w:rPr>
          <w:lang w:val="en-US"/>
        </w:rPr>
        <w:t xml:space="preserve">Primer pairs were designed using ProbeFinder 2.45 </w:t>
      </w:r>
      <w:r>
        <w:fldChar w:fldCharType="begin"/>
      </w:r>
      <w:r>
        <w:rPr>
          <w:lang w:val="en-US"/>
        </w:rPr>
        <w:instrText xml:space="preserve"> ADDIN EN.CITE &lt;EndNote&gt;&lt;Cite ExcludeYear="1"&gt;&lt;Author&gt;ProbeFinder&lt;/Author&gt;&lt;RecNum&gt;3691&lt;/RecNum&gt;&lt;record&gt;&lt;rec-number&gt;3691&lt;/rec-number&gt;&lt;foreign-keys&gt;&lt;key app="EN" db-id="v99etrsx10xwaserdv2pevzoaszdr59pffdt"&gt;3691&lt;/key&gt;&lt;/foreign-keys&gt;&lt;ref-type name="Web Page"&gt;12&lt;/ref-type&gt;&lt;contributors&gt;&lt;authors&gt;&lt;author&gt;Roche ProbeFinder&lt;/author&gt;&lt;/authors&gt;&lt;/contributors&gt;&lt;titles&gt;&lt;/titles&gt;&lt;dates&gt;&lt;/dates&gt;&lt;urls&gt;&lt;related-urls&gt;&lt;url&gt;https://www.roche-applied-science.com/index.jsp&lt;/url&gt;&lt;/related-urls&gt;&lt;/urls&gt;&lt;/record&gt;&lt;/Cite&gt;&lt;/EndNote&gt;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rPr>
          <w:lang w:val="en-US"/>
        </w:rPr>
        <w:t>[69]</w:t>
      </w:r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and are presented below</w:t>
      </w:r>
      <w:r>
        <w:rPr/>
        <w:t xml:space="preserve">: </w:t>
      </w:r>
    </w:p>
    <w:tbl>
      <w:tblPr>
        <w:tblW w:w="908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616"/>
        <w:gridCol w:w="3180"/>
        <w:gridCol w:w="616"/>
        <w:gridCol w:w="3550"/>
      </w:tblGrid>
      <w:tr>
        <w:trPr>
          <w:trHeight w:val="315" w:hRule="atLeast"/>
        </w:trPr>
        <w:tc>
          <w:tcPr>
            <w:tcW w:w="1126" w:type="dxa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ocus</w:t>
            </w:r>
          </w:p>
        </w:tc>
        <w:tc>
          <w:tcPr>
            <w:tcW w:w="3796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forward primer</w:t>
            </w:r>
          </w:p>
        </w:tc>
        <w:tc>
          <w:tcPr>
            <w:tcW w:w="4166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reverse primer</w:t>
            </w:r>
          </w:p>
        </w:tc>
      </w:tr>
      <w:tr>
        <w:trPr>
          <w:trHeight w:val="315" w:hRule="atLeast"/>
        </w:trPr>
        <w:tc>
          <w:tcPr>
            <w:tcW w:w="1126" w:type="dxa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1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quence (5' - 3'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35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sequence (5' - 3')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2G360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05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ACAAGGTCAAGGCGTC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06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CACTTGAAGAGACCTTTTTGG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671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73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CAGCTTCAACTTCAAGTCCAG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X074 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GTGGAACCTGTGGTAATCGCA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2G333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75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CAGCTACGTTACACTTCCGAG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76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US"/>
              </w:rPr>
              <w:t>TGGCTTTGTGTATGTTGTCGA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071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S783 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CCGACGGTAACAAGGT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784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ACTTGGAATGTGTTCGTTG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139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003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GCATCACCAACAGTGAACA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K004 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CCTCCGTCAGATGCATGTG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428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25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CGGATGTGACGGTGTTT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26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CCATTCACTGTCGGCTTTA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1G617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121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GAAAACTGGACTGACGTTGA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122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CACCTTCGAGATTGGGTAAC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355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13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GGCAAATGGAGCACTC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14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ACAGCTTTTGCCACACCTC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4G098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15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AATCAACCCATACGTTAGAC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16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GGGTGTGACATGAGAAGTG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245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217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TCTTCTTCGCAGCCTGAT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218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AACCAGCATGAAGTTTCCAA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</w:rPr>
              <w:t>AT1G347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100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CAAATTCTCATAGGGTTCACT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101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GTCCCCACATGTGCATC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5G413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19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GTGTTTAGCCGTTCTCTTCTAGC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20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TCTTCCGTAATATGTTCTGTGG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1G172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098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CCCGGGACTCTCCTGA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K099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CATACACAGCAATTAATGTAGCC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3g590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119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GGTCTTCCTATTGGCTGTG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120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ATCATCCCCCACCAGA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5g172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834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ACAGGTAACAGCAGCTTGTCC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S836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TCTTCTATGGCTGGAACTTGACCA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5G481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448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ATGCATTGGCATGGTGTAGAG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H449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TCACATCCCTCTTCCACCAC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4G228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040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GATGAAAAGATCCGTGAGA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I041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ACTCCCCAATCCAAAGATG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1g566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07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ourierNew;Times New Roman"/>
                <w:color w:val="000000"/>
                <w:sz w:val="18"/>
                <w:szCs w:val="18"/>
                <w:lang w:val="en-US"/>
              </w:rPr>
              <w:t>AAATGGCACCAAGTTCCTGT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08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CAGAGCTAAGTTTTCCTCTCTTGA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AT1G636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21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CourierNew;Times New Roman"/>
                <w:color w:val="000000"/>
                <w:sz w:val="18"/>
                <w:szCs w:val="18"/>
                <w:lang w:val="en-US"/>
              </w:rPr>
              <w:t>TTGGCACGACCGAACAT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X022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TGATAGTCTGATCTTGTCGATATTGT</w:t>
            </w:r>
          </w:p>
        </w:tc>
      </w:tr>
      <w:tr>
        <w:trPr>
          <w:trHeight w:val="315" w:hRule="atLeast"/>
        </w:trPr>
        <w:tc>
          <w:tcPr>
            <w:tcW w:w="112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t4g140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113</w:t>
            </w:r>
          </w:p>
        </w:tc>
        <w:tc>
          <w:tcPr>
            <w:tcW w:w="31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ATCAGAGGAAGTGATCGAGGA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O114</w:t>
            </w:r>
          </w:p>
        </w:tc>
        <w:tc>
          <w:tcPr>
            <w:tcW w:w="35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GCCAAAACAGCTGTCTGAGAA</w:t>
            </w:r>
          </w:p>
        </w:tc>
      </w:tr>
    </w:tbl>
    <w:p>
      <w:pPr>
        <w:pStyle w:val="Normal"/>
        <w:spacing w:lineRule="auto" w:line="240"/>
        <w:rPr>
          <w:lang w:val="de-DE"/>
        </w:rPr>
      </w:pPr>
      <w:r>
        <w:rPr>
          <w:lang w:val="de-DE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Bannertext">
    <w:name w:val="bannertex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</w:pPr>
    <w:rPr>
      <w:sz w:val="20"/>
      <w:szCs w:val="20"/>
    </w:rPr>
  </w:style>
  <w:style w:type="paragraph" w:styleId="Footnote">
    <w:name w:val="Footnote Text"/>
    <w:basedOn w:val="Normal"/>
    <w:pPr>
      <w:spacing w:lineRule="auto" w:line="240"/>
    </w:pPr>
    <w:rPr>
      <w:sz w:val="20"/>
      <w:szCs w:val="20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TMLPreformatted">
    <w:name w:val="HTML Preformatted"/>
    <w:basedOn w:val="Normal"/>
    <w:qFormat/>
    <w:pPr>
      <w:spacing w:lineRule="auto" w:line="240"/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09:28:00Z</dcterms:created>
  <dc:creator>MythTIX</dc:creator>
  <dc:description/>
  <cp:keywords/>
  <dc:language>en-US</dc:language>
  <cp:lastModifiedBy>MythTIX</cp:lastModifiedBy>
  <cp:lastPrinted>2010-04-23T09:23:00Z</cp:lastPrinted>
  <dcterms:modified xsi:type="dcterms:W3CDTF">2010-10-05T11:52:00Z</dcterms:modified>
  <cp:revision>22</cp:revision>
  <dc:subject/>
  <dc:title>Analysis of the silique and seed RNA developmental series with regards to proanthocyanins in Arabidopsis thaliana see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